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D7866" w14:textId="77777777" w:rsidR="007B4C2A" w:rsidRPr="006504A1" w:rsidRDefault="007B4C2A" w:rsidP="003D4868">
      <w:pPr>
        <w:jc w:val="both"/>
        <w:rPr>
          <w:b/>
          <w:color w:val="000000" w:themeColor="text1"/>
          <w:sz w:val="36"/>
          <w:szCs w:val="36"/>
        </w:rPr>
      </w:pPr>
    </w:p>
    <w:p w14:paraId="5380D4F8" w14:textId="77777777" w:rsidR="00597A9D" w:rsidRPr="006504A1" w:rsidRDefault="00597A9D" w:rsidP="003D4868">
      <w:pPr>
        <w:jc w:val="both"/>
        <w:rPr>
          <w:color w:val="000000" w:themeColor="text1"/>
        </w:rPr>
      </w:pPr>
    </w:p>
    <w:p w14:paraId="107707DC" w14:textId="25F3E8D8" w:rsidR="00F223B6" w:rsidRPr="006504A1" w:rsidRDefault="00416E71" w:rsidP="00F223B6">
      <w:pPr>
        <w:jc w:val="both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</w:t>
      </w:r>
      <w:r w:rsidR="009D7A66" w:rsidRPr="006504A1">
        <w:rPr>
          <w:b/>
          <w:color w:val="000000" w:themeColor="text1"/>
          <w:sz w:val="20"/>
          <w:szCs w:val="20"/>
        </w:rPr>
        <w:t>able</w:t>
      </w:r>
      <w:r w:rsidR="00882257">
        <w:rPr>
          <w:b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="00686DCF">
        <w:rPr>
          <w:b/>
          <w:color w:val="000000" w:themeColor="text1"/>
          <w:sz w:val="20"/>
          <w:szCs w:val="20"/>
        </w:rPr>
        <w:t>S1</w:t>
      </w:r>
      <w:r w:rsidR="00882257" w:rsidRPr="006504A1">
        <w:rPr>
          <w:b/>
          <w:color w:val="000000" w:themeColor="text1"/>
          <w:sz w:val="20"/>
          <w:szCs w:val="20"/>
        </w:rPr>
        <w:t>:</w:t>
      </w:r>
      <w:r w:rsidR="0079589B" w:rsidRPr="006504A1">
        <w:rPr>
          <w:b/>
          <w:color w:val="000000" w:themeColor="text1"/>
          <w:sz w:val="20"/>
          <w:szCs w:val="20"/>
        </w:rPr>
        <w:t xml:space="preserve"> </w:t>
      </w:r>
      <w:r w:rsidR="006504A1" w:rsidRPr="006504A1">
        <w:rPr>
          <w:b/>
          <w:color w:val="000000" w:themeColor="text1"/>
          <w:sz w:val="20"/>
          <w:szCs w:val="20"/>
        </w:rPr>
        <w:t>s</w:t>
      </w:r>
      <w:r w:rsidR="0079589B" w:rsidRPr="006504A1">
        <w:rPr>
          <w:b/>
          <w:color w:val="000000" w:themeColor="text1"/>
          <w:sz w:val="20"/>
          <w:szCs w:val="20"/>
        </w:rPr>
        <w:t xml:space="preserve">ensitivity analysis </w:t>
      </w:r>
      <w:r w:rsidR="0079589B" w:rsidRPr="00416E71">
        <w:rPr>
          <w:b/>
          <w:color w:val="000000" w:themeColor="text1"/>
          <w:sz w:val="20"/>
          <w:szCs w:val="20"/>
        </w:rPr>
        <w:t>in age</w:t>
      </w:r>
      <w:r w:rsidR="007007E5">
        <w:rPr>
          <w:b/>
          <w:color w:val="000000" w:themeColor="text1"/>
          <w:sz w:val="20"/>
          <w:szCs w:val="20"/>
        </w:rPr>
        <w:t>/</w:t>
      </w:r>
      <w:r w:rsidR="0079589B" w:rsidRPr="00416E71">
        <w:rPr>
          <w:b/>
          <w:color w:val="000000" w:themeColor="text1"/>
          <w:sz w:val="20"/>
          <w:szCs w:val="20"/>
        </w:rPr>
        <w:t>sex</w:t>
      </w:r>
      <w:r>
        <w:rPr>
          <w:b/>
          <w:color w:val="000000" w:themeColor="text1"/>
          <w:sz w:val="20"/>
          <w:szCs w:val="20"/>
        </w:rPr>
        <w:t>-</w:t>
      </w:r>
      <w:r w:rsidR="0079589B" w:rsidRPr="00416E71">
        <w:rPr>
          <w:b/>
          <w:color w:val="000000" w:themeColor="text1"/>
          <w:sz w:val="20"/>
          <w:szCs w:val="20"/>
        </w:rPr>
        <w:t xml:space="preserve">matched </w:t>
      </w:r>
      <w:r w:rsidR="007007E5">
        <w:rPr>
          <w:b/>
          <w:color w:val="000000" w:themeColor="text1"/>
          <w:sz w:val="20"/>
          <w:szCs w:val="20"/>
        </w:rPr>
        <w:t xml:space="preserve">patients 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729"/>
        <w:gridCol w:w="1729"/>
        <w:gridCol w:w="676"/>
      </w:tblGrid>
      <w:tr w:rsidR="006437D4" w:rsidRPr="006504A1" w14:paraId="506D8E5C" w14:textId="77777777" w:rsidTr="00D755D8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54DA0" w14:textId="77777777" w:rsidR="006437D4" w:rsidRPr="006504A1" w:rsidRDefault="006437D4" w:rsidP="00597A9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FD0A3" w14:textId="77777777" w:rsidR="006437D4" w:rsidRPr="006504A1" w:rsidRDefault="006437D4" w:rsidP="006437D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b/>
                <w:bCs/>
                <w:color w:val="000000" w:themeColor="text1"/>
                <w:sz w:val="16"/>
                <w:szCs w:val="16"/>
              </w:rPr>
              <w:t>Sepsis (n=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3CB10" w14:textId="77777777" w:rsidR="006437D4" w:rsidRPr="006504A1" w:rsidRDefault="006437D4" w:rsidP="006437D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b/>
                <w:bCs/>
                <w:color w:val="000000" w:themeColor="text1"/>
                <w:sz w:val="16"/>
                <w:szCs w:val="16"/>
              </w:rPr>
              <w:t>Trauma (n=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21A73" w14:textId="77777777" w:rsidR="006437D4" w:rsidRPr="006504A1" w:rsidRDefault="006437D4" w:rsidP="00597A9D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6504A1">
              <w:rPr>
                <w:b/>
                <w:bCs/>
                <w:i/>
                <w:color w:val="000000" w:themeColor="text1"/>
                <w:sz w:val="16"/>
                <w:szCs w:val="16"/>
              </w:rPr>
              <w:t>P *</w:t>
            </w:r>
          </w:p>
        </w:tc>
      </w:tr>
      <w:tr w:rsidR="006437D4" w:rsidRPr="006504A1" w14:paraId="01B20FDD" w14:textId="77777777" w:rsidTr="006437D4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B3E6F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6E816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55 [42-6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83EF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54 [43-6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C4FE6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94</w:t>
            </w:r>
          </w:p>
        </w:tc>
      </w:tr>
      <w:tr w:rsidR="006437D4" w:rsidRPr="006504A1" w14:paraId="4F992BA0" w14:textId="77777777" w:rsidTr="006437D4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73494" w14:textId="77777777" w:rsidR="006437D4" w:rsidRPr="006504A1" w:rsidRDefault="006437D4" w:rsidP="00597A9D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8DA73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8 (5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13F99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8 (5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1B7E8" w14:textId="77777777" w:rsidR="006437D4" w:rsidRPr="006504A1" w:rsidRDefault="00042864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6437D4" w:rsidRPr="006504A1" w14:paraId="49478898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B8BFE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Weight, k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65436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66.5 [60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.0</w:t>
            </w:r>
            <w:r w:rsidRPr="006504A1">
              <w:rPr>
                <w:color w:val="000000" w:themeColor="text1"/>
                <w:sz w:val="16"/>
                <w:szCs w:val="16"/>
              </w:rPr>
              <w:t>-77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.0</w:t>
            </w:r>
            <w:r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9534A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88.5 [65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.0</w:t>
            </w:r>
            <w:r w:rsidRPr="006504A1">
              <w:rPr>
                <w:color w:val="000000" w:themeColor="text1"/>
                <w:sz w:val="16"/>
                <w:szCs w:val="16"/>
              </w:rPr>
              <w:t>-91.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D1626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6437D4" w:rsidRPr="006504A1" w14:paraId="3B39E612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0126C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 xml:space="preserve">IS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FA5F5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E70FC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29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.0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20.5-38.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14A3D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6437D4" w:rsidRPr="006504A1" w14:paraId="5ACB806D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C0733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SAPSI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CEE05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37 [23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57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3FC06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40 [32-57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85396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35</w:t>
            </w:r>
          </w:p>
        </w:tc>
      </w:tr>
      <w:tr w:rsidR="006437D4" w:rsidRPr="006504A1" w14:paraId="7E3F5455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AB4C2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SOFA day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5442D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7 [5-9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55A0D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8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 xml:space="preserve"> [6-</w:t>
            </w:r>
            <w:r w:rsidRPr="006504A1">
              <w:rPr>
                <w:color w:val="000000" w:themeColor="text1"/>
                <w:sz w:val="16"/>
                <w:szCs w:val="16"/>
              </w:rPr>
              <w:t>9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EC672E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63</w:t>
            </w:r>
          </w:p>
        </w:tc>
      </w:tr>
      <w:tr w:rsidR="006437D4" w:rsidRPr="006504A1" w14:paraId="37D4330F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32E33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 xml:space="preserve">Norepinephrine day 1, </w:t>
            </w:r>
            <w:r w:rsidRPr="006504A1">
              <w:rPr>
                <w:rFonts w:ascii="Cambria" w:hAnsi="Cambria"/>
                <w:color w:val="000000" w:themeColor="text1"/>
                <w:sz w:val="16"/>
                <w:szCs w:val="16"/>
              </w:rPr>
              <w:t>µ</w:t>
            </w:r>
            <w:r w:rsidRPr="006504A1">
              <w:rPr>
                <w:color w:val="000000" w:themeColor="text1"/>
                <w:sz w:val="16"/>
                <w:szCs w:val="16"/>
              </w:rPr>
              <w:t>g/kg/m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034F7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3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 xml:space="preserve"> [0</w:t>
            </w:r>
            <w:r w:rsidRPr="006504A1">
              <w:rPr>
                <w:color w:val="000000" w:themeColor="text1"/>
                <w:sz w:val="16"/>
                <w:szCs w:val="16"/>
              </w:rPr>
              <w:t>.0-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0.4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CCAC9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1 [0.0-0.6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C5FCF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6437D4" w:rsidRPr="006504A1" w14:paraId="5F5031EC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79C64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Glasgow score day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78F48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5 [14-1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086AA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3 [7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1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AE281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6437D4" w:rsidRPr="006504A1" w14:paraId="34FC0017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81A61" w14:textId="77777777" w:rsidR="006437D4" w:rsidRPr="006504A1" w:rsidRDefault="006437D4" w:rsidP="000B3D71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Leucocytes/mm3 day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8C771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7180 [9540-22520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80979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4210 [7165-1846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0557A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53</w:t>
            </w:r>
          </w:p>
        </w:tc>
      </w:tr>
      <w:tr w:rsidR="006437D4" w:rsidRPr="006504A1" w14:paraId="737D26AA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C32DE" w14:textId="77777777" w:rsidR="006437D4" w:rsidRPr="006504A1" w:rsidRDefault="006437D4" w:rsidP="00AD4ACE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 xml:space="preserve">Hematocrit day 1, %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8578B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3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3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28-35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37B16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3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4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29-37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5E41F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71</w:t>
            </w:r>
          </w:p>
        </w:tc>
      </w:tr>
      <w:tr w:rsidR="006437D4" w:rsidRPr="006504A1" w14:paraId="358050C2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14ACF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504A1">
              <w:rPr>
                <w:color w:val="000000" w:themeColor="text1"/>
                <w:sz w:val="16"/>
                <w:szCs w:val="16"/>
              </w:rPr>
              <w:t>Creatininemia</w:t>
            </w:r>
            <w:proofErr w:type="spellEnd"/>
            <w:r w:rsidRPr="006504A1">
              <w:rPr>
                <w:color w:val="000000" w:themeColor="text1"/>
                <w:sz w:val="16"/>
                <w:szCs w:val="16"/>
              </w:rPr>
              <w:t xml:space="preserve"> day 1, </w:t>
            </w:r>
            <w:proofErr w:type="spellStart"/>
            <w:r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FB534" w14:textId="77777777" w:rsidR="006437D4" w:rsidRPr="006504A1" w:rsidRDefault="005D2EC9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80 [6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5-132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742BE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95 [67-10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4</w:t>
            </w:r>
            <w:r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82500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64</w:t>
            </w:r>
          </w:p>
        </w:tc>
      </w:tr>
      <w:tr w:rsidR="006437D4" w:rsidRPr="006504A1" w14:paraId="68C7C7A7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70190" w14:textId="77777777" w:rsidR="006437D4" w:rsidRPr="006504A1" w:rsidRDefault="006437D4" w:rsidP="00AD4ACE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 xml:space="preserve">Protein, day 1 g/L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3B80C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56 [49-66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869D1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53 [45-5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7</w:t>
            </w:r>
            <w:r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05F60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437D4" w:rsidRPr="006504A1" w14:paraId="4ECC8981" w14:textId="77777777" w:rsidTr="00116EC2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35371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 xml:space="preserve">Lactates day 1, </w:t>
            </w:r>
            <w:proofErr w:type="spellStart"/>
            <w:r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506F7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.8 [1.3-2.2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927AA" w14:textId="77777777" w:rsidR="006437D4" w:rsidRPr="006504A1" w:rsidRDefault="00116EC2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2.8 [1.2-3.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>6</w:t>
            </w:r>
            <w:r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3A137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25</w:t>
            </w:r>
          </w:p>
        </w:tc>
      </w:tr>
      <w:tr w:rsidR="006437D4" w:rsidRPr="006504A1" w14:paraId="52767C8C" w14:textId="77777777" w:rsidTr="00116EC2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4017E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TC</w:t>
            </w:r>
            <w:r w:rsidR="00CE145F" w:rsidRPr="006504A1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CE145F"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="00CE145F"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9FA44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.7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2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 xml:space="preserve"> [1.5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1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3.5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3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2E516" w14:textId="77777777" w:rsidR="006437D4" w:rsidRPr="006504A1" w:rsidRDefault="00E200F8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2.95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 xml:space="preserve"> [2.2</w:t>
            </w:r>
            <w:r w:rsidRPr="006504A1">
              <w:rPr>
                <w:color w:val="000000" w:themeColor="text1"/>
                <w:sz w:val="16"/>
                <w:szCs w:val="16"/>
              </w:rPr>
              <w:t>4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4.1</w:t>
            </w:r>
            <w:r w:rsidRPr="006504A1">
              <w:rPr>
                <w:color w:val="000000" w:themeColor="text1"/>
                <w:sz w:val="16"/>
                <w:szCs w:val="16"/>
              </w:rPr>
              <w:t>3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B436E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6437D4" w:rsidRPr="006504A1" w14:paraId="3B362B0B" w14:textId="77777777" w:rsidTr="00116EC2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4D96F" w14:textId="77777777" w:rsidR="006437D4" w:rsidRPr="006504A1" w:rsidRDefault="00116EC2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H</w:t>
            </w:r>
            <w:r w:rsidR="006437D4" w:rsidRPr="006504A1">
              <w:rPr>
                <w:color w:val="000000" w:themeColor="text1"/>
                <w:sz w:val="16"/>
                <w:szCs w:val="16"/>
              </w:rPr>
              <w:t>DL-C</w:t>
            </w:r>
            <w:r w:rsidR="00CE145F" w:rsidRPr="006504A1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CE145F"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="00CE145F"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6313F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19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0.1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4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0.9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2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C0105" w14:textId="77777777" w:rsidR="006437D4" w:rsidRPr="006504A1" w:rsidRDefault="00E200F8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98</w:t>
            </w:r>
            <w:r w:rsidR="005D2EC9" w:rsidRPr="006504A1">
              <w:rPr>
                <w:color w:val="000000" w:themeColor="text1"/>
                <w:sz w:val="16"/>
                <w:szCs w:val="16"/>
              </w:rPr>
              <w:t xml:space="preserve"> [0.7</w:t>
            </w:r>
            <w:r w:rsidRPr="006504A1">
              <w:rPr>
                <w:color w:val="000000" w:themeColor="text1"/>
                <w:sz w:val="16"/>
                <w:szCs w:val="16"/>
              </w:rPr>
              <w:t>0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1.3</w:t>
            </w:r>
            <w:r w:rsidRPr="006504A1">
              <w:rPr>
                <w:color w:val="000000" w:themeColor="text1"/>
                <w:sz w:val="16"/>
                <w:szCs w:val="16"/>
              </w:rPr>
              <w:t>0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0136E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437D4" w:rsidRPr="006504A1" w14:paraId="5CE2D9F6" w14:textId="77777777" w:rsidTr="00116EC2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E14CC" w14:textId="77777777" w:rsidR="006437D4" w:rsidRPr="006504A1" w:rsidRDefault="00116EC2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L</w:t>
            </w:r>
            <w:r w:rsidR="006437D4" w:rsidRPr="006504A1">
              <w:rPr>
                <w:color w:val="000000" w:themeColor="text1"/>
                <w:sz w:val="16"/>
                <w:szCs w:val="16"/>
              </w:rPr>
              <w:t>DL-C</w:t>
            </w:r>
            <w:r w:rsidR="00CE145F" w:rsidRPr="006504A1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CE145F"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="00CE145F"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09ABF" w14:textId="77777777" w:rsidR="006437D4" w:rsidRPr="006504A1" w:rsidRDefault="005D2EC9" w:rsidP="00E200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9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0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[0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57</w:t>
            </w:r>
            <w:r w:rsidRPr="006504A1">
              <w:rPr>
                <w:color w:val="000000" w:themeColor="text1"/>
                <w:sz w:val="16"/>
                <w:szCs w:val="16"/>
              </w:rPr>
              <w:t>-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1.9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2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D538D" w14:textId="77777777" w:rsidR="006437D4" w:rsidRPr="006504A1" w:rsidRDefault="00116EC2" w:rsidP="00E200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48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1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08</w:t>
            </w:r>
            <w:r w:rsidRPr="006504A1">
              <w:rPr>
                <w:color w:val="000000" w:themeColor="text1"/>
                <w:sz w:val="16"/>
                <w:szCs w:val="16"/>
              </w:rPr>
              <w:t>-2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16</w:t>
            </w:r>
            <w:r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B0A9C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23</w:t>
            </w:r>
          </w:p>
        </w:tc>
      </w:tr>
      <w:tr w:rsidR="006437D4" w:rsidRPr="006504A1" w14:paraId="7BC76B76" w14:textId="77777777" w:rsidTr="00D755D8">
        <w:trPr>
          <w:trHeight w:val="2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0A3AA" w14:textId="77777777" w:rsidR="006437D4" w:rsidRPr="006504A1" w:rsidRDefault="006437D4" w:rsidP="009D7195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Triglycerides</w:t>
            </w:r>
            <w:r w:rsidR="00CE145F" w:rsidRPr="006504A1">
              <w:rPr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CE145F" w:rsidRPr="006504A1">
              <w:rPr>
                <w:color w:val="000000" w:themeColor="text1"/>
                <w:sz w:val="16"/>
                <w:szCs w:val="16"/>
              </w:rPr>
              <w:t>mmol</w:t>
            </w:r>
            <w:proofErr w:type="spellEnd"/>
            <w:r w:rsidR="00CE145F" w:rsidRPr="006504A1">
              <w:rPr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35673" w14:textId="77777777" w:rsidR="006437D4" w:rsidRPr="006504A1" w:rsidRDefault="005D2EC9" w:rsidP="00E200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1.4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0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1.1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4</w:t>
            </w:r>
            <w:r w:rsidRPr="006504A1">
              <w:rPr>
                <w:color w:val="000000" w:themeColor="text1"/>
                <w:sz w:val="16"/>
                <w:szCs w:val="16"/>
              </w:rPr>
              <w:t>-1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85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83B43" w14:textId="77777777" w:rsidR="006437D4" w:rsidRPr="006504A1" w:rsidRDefault="005D2EC9" w:rsidP="005D2EC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87</w:t>
            </w:r>
            <w:r w:rsidRPr="006504A1">
              <w:rPr>
                <w:color w:val="000000" w:themeColor="text1"/>
                <w:sz w:val="16"/>
                <w:szCs w:val="16"/>
              </w:rPr>
              <w:t xml:space="preserve"> [0.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77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-1.0</w:t>
            </w:r>
            <w:r w:rsidR="00E200F8" w:rsidRPr="006504A1">
              <w:rPr>
                <w:color w:val="000000" w:themeColor="text1"/>
                <w:sz w:val="16"/>
                <w:szCs w:val="16"/>
              </w:rPr>
              <w:t>3</w:t>
            </w:r>
            <w:r w:rsidR="00116EC2" w:rsidRPr="006504A1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67019" w14:textId="77777777" w:rsidR="006437D4" w:rsidRPr="006504A1" w:rsidRDefault="00116EC2" w:rsidP="00116EC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504A1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</w:tbl>
    <w:p w14:paraId="2C727BCA" w14:textId="77777777" w:rsidR="00266D07" w:rsidRPr="006504A1" w:rsidRDefault="00266D07" w:rsidP="003D4868">
      <w:pPr>
        <w:jc w:val="both"/>
        <w:rPr>
          <w:color w:val="000000" w:themeColor="text1"/>
          <w:sz w:val="20"/>
          <w:szCs w:val="20"/>
        </w:rPr>
      </w:pPr>
      <w:r w:rsidRPr="006504A1">
        <w:rPr>
          <w:color w:val="000000" w:themeColor="text1"/>
          <w:sz w:val="20"/>
          <w:szCs w:val="20"/>
        </w:rPr>
        <w:t>Values are frequenc</w:t>
      </w:r>
      <w:r w:rsidR="00416E71">
        <w:rPr>
          <w:color w:val="000000" w:themeColor="text1"/>
          <w:sz w:val="20"/>
          <w:szCs w:val="20"/>
        </w:rPr>
        <w:t>ies</w:t>
      </w:r>
      <w:r w:rsidRPr="006504A1">
        <w:rPr>
          <w:color w:val="000000" w:themeColor="text1"/>
          <w:sz w:val="20"/>
          <w:szCs w:val="20"/>
        </w:rPr>
        <w:t xml:space="preserve"> (percentage</w:t>
      </w:r>
      <w:r w:rsidR="00416E71">
        <w:rPr>
          <w:color w:val="000000" w:themeColor="text1"/>
          <w:sz w:val="20"/>
          <w:szCs w:val="20"/>
        </w:rPr>
        <w:t>s</w:t>
      </w:r>
      <w:r w:rsidR="00F223B6" w:rsidRPr="006504A1">
        <w:rPr>
          <w:color w:val="000000" w:themeColor="text1"/>
          <w:sz w:val="20"/>
          <w:szCs w:val="20"/>
        </w:rPr>
        <w:t>)</w:t>
      </w:r>
      <w:r w:rsidR="009D7195" w:rsidRPr="006504A1">
        <w:rPr>
          <w:color w:val="000000" w:themeColor="text1"/>
          <w:sz w:val="20"/>
          <w:szCs w:val="20"/>
        </w:rPr>
        <w:t xml:space="preserve"> or </w:t>
      </w:r>
      <w:r w:rsidR="00B007FD" w:rsidRPr="006504A1">
        <w:rPr>
          <w:color w:val="000000" w:themeColor="text1"/>
          <w:sz w:val="20"/>
          <w:szCs w:val="20"/>
        </w:rPr>
        <w:t>median</w:t>
      </w:r>
      <w:r w:rsidR="00416E71">
        <w:rPr>
          <w:color w:val="000000" w:themeColor="text1"/>
          <w:sz w:val="20"/>
          <w:szCs w:val="20"/>
        </w:rPr>
        <w:t>s</w:t>
      </w:r>
      <w:r w:rsidR="00B007FD" w:rsidRPr="006504A1">
        <w:rPr>
          <w:color w:val="000000" w:themeColor="text1"/>
          <w:sz w:val="20"/>
          <w:szCs w:val="20"/>
        </w:rPr>
        <w:t xml:space="preserve"> [</w:t>
      </w:r>
      <w:r w:rsidR="009D7195" w:rsidRPr="006504A1">
        <w:rPr>
          <w:color w:val="000000" w:themeColor="text1"/>
          <w:sz w:val="20"/>
          <w:szCs w:val="20"/>
        </w:rPr>
        <w:t>IQR</w:t>
      </w:r>
      <w:r w:rsidR="00B007FD" w:rsidRPr="006504A1">
        <w:rPr>
          <w:color w:val="000000" w:themeColor="text1"/>
          <w:sz w:val="20"/>
          <w:szCs w:val="20"/>
        </w:rPr>
        <w:t>]</w:t>
      </w:r>
      <w:r w:rsidR="009D7195" w:rsidRPr="006504A1">
        <w:rPr>
          <w:color w:val="000000" w:themeColor="text1"/>
          <w:sz w:val="20"/>
          <w:szCs w:val="20"/>
        </w:rPr>
        <w:t>.</w:t>
      </w:r>
    </w:p>
    <w:p w14:paraId="3F03B9D7" w14:textId="77777777" w:rsidR="00597A9D" w:rsidRPr="006504A1" w:rsidRDefault="00F223B6" w:rsidP="003D4868">
      <w:pPr>
        <w:jc w:val="both"/>
        <w:rPr>
          <w:color w:val="000000" w:themeColor="text1"/>
          <w:sz w:val="20"/>
          <w:szCs w:val="20"/>
        </w:rPr>
      </w:pPr>
      <w:r w:rsidRPr="006504A1">
        <w:rPr>
          <w:color w:val="000000" w:themeColor="text1"/>
          <w:sz w:val="20"/>
          <w:szCs w:val="20"/>
        </w:rPr>
        <w:t>*P-Value for comparison between sepsis and trauma patients</w:t>
      </w:r>
      <w:r w:rsidR="00F27FEA" w:rsidRPr="006504A1">
        <w:rPr>
          <w:color w:val="000000" w:themeColor="text1"/>
          <w:sz w:val="20"/>
          <w:szCs w:val="20"/>
        </w:rPr>
        <w:t xml:space="preserve"> calculated using Wilcoxon signed rank test</w:t>
      </w:r>
      <w:r w:rsidRPr="006504A1">
        <w:rPr>
          <w:color w:val="000000" w:themeColor="text1"/>
          <w:sz w:val="20"/>
          <w:szCs w:val="20"/>
        </w:rPr>
        <w:t>.</w:t>
      </w:r>
    </w:p>
    <w:p w14:paraId="0CFD558F" w14:textId="77777777" w:rsidR="00E130F9" w:rsidRDefault="00E130F9" w:rsidP="003D4868">
      <w:pPr>
        <w:jc w:val="both"/>
        <w:rPr>
          <w:sz w:val="20"/>
          <w:szCs w:val="20"/>
        </w:rPr>
      </w:pPr>
    </w:p>
    <w:p w14:paraId="6DC80A5D" w14:textId="77777777" w:rsidR="00597A9D" w:rsidRDefault="00597A9D" w:rsidP="003D4868">
      <w:pPr>
        <w:jc w:val="both"/>
        <w:rPr>
          <w:sz w:val="20"/>
          <w:szCs w:val="20"/>
        </w:rPr>
      </w:pPr>
    </w:p>
    <w:p w14:paraId="2E429390" w14:textId="77777777" w:rsidR="004065DF" w:rsidRDefault="004065DF" w:rsidP="003D4868">
      <w:pPr>
        <w:jc w:val="both"/>
        <w:rPr>
          <w:sz w:val="20"/>
          <w:szCs w:val="20"/>
        </w:rPr>
      </w:pPr>
    </w:p>
    <w:p w14:paraId="4B23C5DE" w14:textId="77777777" w:rsidR="00E0521C" w:rsidRPr="008D4796" w:rsidRDefault="00E0521C" w:rsidP="006066DD">
      <w:pPr>
        <w:jc w:val="both"/>
      </w:pPr>
    </w:p>
    <w:sectPr w:rsidR="00E0521C" w:rsidRPr="008D4796" w:rsidSect="008D47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6A8C9E" w15:done="0"/>
  <w15:commentEx w15:paraId="59625333" w15:done="0"/>
  <w15:commentEx w15:paraId="0457C82D" w15:done="0"/>
  <w15:commentEx w15:paraId="251FC1B5" w15:done="0"/>
  <w15:commentEx w15:paraId="5DE0A6EF" w15:done="0"/>
  <w15:commentEx w15:paraId="10729B7F" w15:done="0"/>
  <w15:commentEx w15:paraId="0DF2D4E3" w15:done="0"/>
  <w15:commentEx w15:paraId="361BD890" w15:done="0"/>
  <w15:commentEx w15:paraId="101E89DC" w15:done="0"/>
  <w15:commentEx w15:paraId="54D8A759" w15:done="0"/>
  <w15:commentEx w15:paraId="1194E23A" w15:done="0"/>
  <w15:commentEx w15:paraId="61DBA6E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321DF"/>
    <w:multiLevelType w:val="hybridMultilevel"/>
    <w:tmpl w:val="73C600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06155E"/>
    <w:multiLevelType w:val="hybridMultilevel"/>
    <w:tmpl w:val="B53A159C"/>
    <w:lvl w:ilvl="0" w:tplc="79866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C6D1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2C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A0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726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14A0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0D2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703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7AB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D595189"/>
    <w:multiLevelType w:val="hybridMultilevel"/>
    <w:tmpl w:val="5F5A80BA"/>
    <w:lvl w:ilvl="0" w:tplc="CA4091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B47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328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7A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CA1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A81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C4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C036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A1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7D555B4"/>
    <w:multiLevelType w:val="hybridMultilevel"/>
    <w:tmpl w:val="F4A4C7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2E12E2"/>
    <w:multiLevelType w:val="hybridMultilevel"/>
    <w:tmpl w:val="304C5608"/>
    <w:lvl w:ilvl="0" w:tplc="470CF096">
      <w:start w:val="10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0B3D22"/>
    <w:multiLevelType w:val="hybridMultilevel"/>
    <w:tmpl w:val="73C600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n">
    <w15:presenceInfo w15:providerId="None" w15:userId="Juli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tz5drz9dztd1eaxt5pfwdud92s9a259srv&quot;&gt;My EndNote Library Lipido&lt;record-ids&gt;&lt;item&gt;21&lt;/item&gt;&lt;item&gt;47&lt;/item&gt;&lt;item&gt;74&lt;/item&gt;&lt;item&gt;93&lt;/item&gt;&lt;item&gt;99&lt;/item&gt;&lt;item&gt;100&lt;/item&gt;&lt;item&gt;101&lt;/item&gt;&lt;item&gt;102&lt;/item&gt;&lt;item&gt;103&lt;/item&gt;&lt;item&gt;104&lt;/item&gt;&lt;item&gt;106&lt;/item&gt;&lt;item&gt;107&lt;/item&gt;&lt;item&gt;110&lt;/item&gt;&lt;item&gt;123&lt;/item&gt;&lt;item&gt;147&lt;/item&gt;&lt;item&gt;156&lt;/item&gt;&lt;item&gt;157&lt;/item&gt;&lt;item&gt;159&lt;/item&gt;&lt;item&gt;160&lt;/item&gt;&lt;item&gt;162&lt;/item&gt;&lt;item&gt;171&lt;/item&gt;&lt;item&gt;179&lt;/item&gt;&lt;item&gt;180&lt;/item&gt;&lt;item&gt;182&lt;/item&gt;&lt;item&gt;183&lt;/item&gt;&lt;item&gt;189&lt;/item&gt;&lt;item&gt;192&lt;/item&gt;&lt;item&gt;194&lt;/item&gt;&lt;item&gt;200&lt;/item&gt;&lt;/record-ids&gt;&lt;/item&gt;&lt;/Libraries&gt;"/>
  </w:docVars>
  <w:rsids>
    <w:rsidRoot w:val="00882AC9"/>
    <w:rsid w:val="0000134D"/>
    <w:rsid w:val="0000404C"/>
    <w:rsid w:val="0000612A"/>
    <w:rsid w:val="0000737F"/>
    <w:rsid w:val="0001295A"/>
    <w:rsid w:val="000162B1"/>
    <w:rsid w:val="0001740F"/>
    <w:rsid w:val="00021DFC"/>
    <w:rsid w:val="000255DA"/>
    <w:rsid w:val="00031313"/>
    <w:rsid w:val="000346F0"/>
    <w:rsid w:val="00042864"/>
    <w:rsid w:val="00045E04"/>
    <w:rsid w:val="00046AA0"/>
    <w:rsid w:val="000504F2"/>
    <w:rsid w:val="000528A2"/>
    <w:rsid w:val="00063016"/>
    <w:rsid w:val="000659C3"/>
    <w:rsid w:val="00066588"/>
    <w:rsid w:val="0006789D"/>
    <w:rsid w:val="000746A8"/>
    <w:rsid w:val="0008184E"/>
    <w:rsid w:val="000819CE"/>
    <w:rsid w:val="000A72B2"/>
    <w:rsid w:val="000B0B56"/>
    <w:rsid w:val="000B3D71"/>
    <w:rsid w:val="000C02CD"/>
    <w:rsid w:val="000C1350"/>
    <w:rsid w:val="000C2A82"/>
    <w:rsid w:val="000D5116"/>
    <w:rsid w:val="000D5B7C"/>
    <w:rsid w:val="000D6632"/>
    <w:rsid w:val="000D6CE1"/>
    <w:rsid w:val="000D7475"/>
    <w:rsid w:val="000E62C3"/>
    <w:rsid w:val="000F037A"/>
    <w:rsid w:val="000F4F61"/>
    <w:rsid w:val="001011B7"/>
    <w:rsid w:val="001034EB"/>
    <w:rsid w:val="0010431C"/>
    <w:rsid w:val="00104FEE"/>
    <w:rsid w:val="00112D45"/>
    <w:rsid w:val="00116EC2"/>
    <w:rsid w:val="0013624A"/>
    <w:rsid w:val="001458DB"/>
    <w:rsid w:val="00145C3B"/>
    <w:rsid w:val="00145F7E"/>
    <w:rsid w:val="001625D5"/>
    <w:rsid w:val="001626A6"/>
    <w:rsid w:val="001801D7"/>
    <w:rsid w:val="001816B6"/>
    <w:rsid w:val="00186B5C"/>
    <w:rsid w:val="00194CF5"/>
    <w:rsid w:val="001A511B"/>
    <w:rsid w:val="001B22A2"/>
    <w:rsid w:val="001B66DE"/>
    <w:rsid w:val="001C2928"/>
    <w:rsid w:val="001C2D05"/>
    <w:rsid w:val="001E2663"/>
    <w:rsid w:val="001E61DE"/>
    <w:rsid w:val="001E7389"/>
    <w:rsid w:val="001F127F"/>
    <w:rsid w:val="001F431C"/>
    <w:rsid w:val="00202624"/>
    <w:rsid w:val="002037EF"/>
    <w:rsid w:val="002065C6"/>
    <w:rsid w:val="00207F18"/>
    <w:rsid w:val="00211D97"/>
    <w:rsid w:val="0021209F"/>
    <w:rsid w:val="00215F9B"/>
    <w:rsid w:val="00217555"/>
    <w:rsid w:val="002272E2"/>
    <w:rsid w:val="00232595"/>
    <w:rsid w:val="00232D78"/>
    <w:rsid w:val="002333A9"/>
    <w:rsid w:val="002337FC"/>
    <w:rsid w:val="002341CE"/>
    <w:rsid w:val="00237FA6"/>
    <w:rsid w:val="00247206"/>
    <w:rsid w:val="00247E99"/>
    <w:rsid w:val="00251ECF"/>
    <w:rsid w:val="0025310D"/>
    <w:rsid w:val="0025738F"/>
    <w:rsid w:val="00261E12"/>
    <w:rsid w:val="00262399"/>
    <w:rsid w:val="00266D07"/>
    <w:rsid w:val="00270F6B"/>
    <w:rsid w:val="0027189D"/>
    <w:rsid w:val="00284152"/>
    <w:rsid w:val="00287224"/>
    <w:rsid w:val="00295584"/>
    <w:rsid w:val="00296634"/>
    <w:rsid w:val="00297CBB"/>
    <w:rsid w:val="002A20B6"/>
    <w:rsid w:val="002A5DEE"/>
    <w:rsid w:val="002B15A5"/>
    <w:rsid w:val="002B17B2"/>
    <w:rsid w:val="002B461D"/>
    <w:rsid w:val="002B46BC"/>
    <w:rsid w:val="002C5D32"/>
    <w:rsid w:val="002C7D1E"/>
    <w:rsid w:val="002E03D5"/>
    <w:rsid w:val="002E291D"/>
    <w:rsid w:val="002E34D1"/>
    <w:rsid w:val="00311F8A"/>
    <w:rsid w:val="00323C29"/>
    <w:rsid w:val="00332CF4"/>
    <w:rsid w:val="0033394C"/>
    <w:rsid w:val="00333FEC"/>
    <w:rsid w:val="00340F53"/>
    <w:rsid w:val="00341C53"/>
    <w:rsid w:val="00353672"/>
    <w:rsid w:val="00353F31"/>
    <w:rsid w:val="00357888"/>
    <w:rsid w:val="00361041"/>
    <w:rsid w:val="00377E8D"/>
    <w:rsid w:val="00380879"/>
    <w:rsid w:val="00382588"/>
    <w:rsid w:val="003854B8"/>
    <w:rsid w:val="00387551"/>
    <w:rsid w:val="00395B9C"/>
    <w:rsid w:val="00396B58"/>
    <w:rsid w:val="003A1334"/>
    <w:rsid w:val="003A44F2"/>
    <w:rsid w:val="003B3CA3"/>
    <w:rsid w:val="003B40DB"/>
    <w:rsid w:val="003B7995"/>
    <w:rsid w:val="003D0909"/>
    <w:rsid w:val="003D4868"/>
    <w:rsid w:val="003D6B6F"/>
    <w:rsid w:val="003E06D8"/>
    <w:rsid w:val="003E1E48"/>
    <w:rsid w:val="003E353D"/>
    <w:rsid w:val="003E71A8"/>
    <w:rsid w:val="003E7DE9"/>
    <w:rsid w:val="00402D1C"/>
    <w:rsid w:val="00403CAB"/>
    <w:rsid w:val="00405FD5"/>
    <w:rsid w:val="004065DF"/>
    <w:rsid w:val="0040704E"/>
    <w:rsid w:val="0041618B"/>
    <w:rsid w:val="00416E71"/>
    <w:rsid w:val="0042597D"/>
    <w:rsid w:val="0043046B"/>
    <w:rsid w:val="00431DE3"/>
    <w:rsid w:val="00433AC2"/>
    <w:rsid w:val="0043756C"/>
    <w:rsid w:val="004411A7"/>
    <w:rsid w:val="004506B7"/>
    <w:rsid w:val="00451794"/>
    <w:rsid w:val="00451A77"/>
    <w:rsid w:val="0045333A"/>
    <w:rsid w:val="0045471B"/>
    <w:rsid w:val="00457D6D"/>
    <w:rsid w:val="004618F7"/>
    <w:rsid w:val="00461C0E"/>
    <w:rsid w:val="00464C0F"/>
    <w:rsid w:val="0046575F"/>
    <w:rsid w:val="00471D56"/>
    <w:rsid w:val="004774F7"/>
    <w:rsid w:val="004804A5"/>
    <w:rsid w:val="0049075F"/>
    <w:rsid w:val="00494972"/>
    <w:rsid w:val="00495954"/>
    <w:rsid w:val="004969A3"/>
    <w:rsid w:val="004A448F"/>
    <w:rsid w:val="004B795D"/>
    <w:rsid w:val="004B7D1E"/>
    <w:rsid w:val="004C54FD"/>
    <w:rsid w:val="004C6428"/>
    <w:rsid w:val="004D1092"/>
    <w:rsid w:val="004D488A"/>
    <w:rsid w:val="004D4DF6"/>
    <w:rsid w:val="004E1404"/>
    <w:rsid w:val="004E17F0"/>
    <w:rsid w:val="004F0DED"/>
    <w:rsid w:val="004F1BE8"/>
    <w:rsid w:val="00515812"/>
    <w:rsid w:val="00516261"/>
    <w:rsid w:val="0052154E"/>
    <w:rsid w:val="00527C62"/>
    <w:rsid w:val="00537657"/>
    <w:rsid w:val="005376D8"/>
    <w:rsid w:val="00544018"/>
    <w:rsid w:val="0054588E"/>
    <w:rsid w:val="00546BE2"/>
    <w:rsid w:val="00562285"/>
    <w:rsid w:val="005634DA"/>
    <w:rsid w:val="00563D0B"/>
    <w:rsid w:val="00567173"/>
    <w:rsid w:val="005711A2"/>
    <w:rsid w:val="005831B4"/>
    <w:rsid w:val="00586971"/>
    <w:rsid w:val="005939D2"/>
    <w:rsid w:val="00597A9D"/>
    <w:rsid w:val="00597AF6"/>
    <w:rsid w:val="005A2774"/>
    <w:rsid w:val="005C7DD6"/>
    <w:rsid w:val="005D1208"/>
    <w:rsid w:val="005D2EC9"/>
    <w:rsid w:val="005D30A5"/>
    <w:rsid w:val="005D3F63"/>
    <w:rsid w:val="005F4D96"/>
    <w:rsid w:val="005F6C57"/>
    <w:rsid w:val="00603940"/>
    <w:rsid w:val="00604A12"/>
    <w:rsid w:val="00604EAF"/>
    <w:rsid w:val="006066DD"/>
    <w:rsid w:val="00607225"/>
    <w:rsid w:val="00615482"/>
    <w:rsid w:val="0061757A"/>
    <w:rsid w:val="00626427"/>
    <w:rsid w:val="00640D2E"/>
    <w:rsid w:val="00643391"/>
    <w:rsid w:val="006437D4"/>
    <w:rsid w:val="00644D61"/>
    <w:rsid w:val="006504A1"/>
    <w:rsid w:val="00651FC7"/>
    <w:rsid w:val="006549B9"/>
    <w:rsid w:val="006557DF"/>
    <w:rsid w:val="00660B23"/>
    <w:rsid w:val="00661298"/>
    <w:rsid w:val="00662A70"/>
    <w:rsid w:val="0066728C"/>
    <w:rsid w:val="0067183E"/>
    <w:rsid w:val="006750F3"/>
    <w:rsid w:val="00683BD6"/>
    <w:rsid w:val="00685673"/>
    <w:rsid w:val="0068665A"/>
    <w:rsid w:val="00686DCF"/>
    <w:rsid w:val="00693817"/>
    <w:rsid w:val="006B0D45"/>
    <w:rsid w:val="006B3434"/>
    <w:rsid w:val="006B7C19"/>
    <w:rsid w:val="006D231F"/>
    <w:rsid w:val="006D29B0"/>
    <w:rsid w:val="006D5297"/>
    <w:rsid w:val="006D615C"/>
    <w:rsid w:val="006E11DE"/>
    <w:rsid w:val="006E14AC"/>
    <w:rsid w:val="006E47B7"/>
    <w:rsid w:val="006F0AFD"/>
    <w:rsid w:val="006F7AA2"/>
    <w:rsid w:val="007007E5"/>
    <w:rsid w:val="007049B0"/>
    <w:rsid w:val="007105DF"/>
    <w:rsid w:val="00716635"/>
    <w:rsid w:val="00716819"/>
    <w:rsid w:val="00720BCF"/>
    <w:rsid w:val="00721B34"/>
    <w:rsid w:val="00733548"/>
    <w:rsid w:val="00744C8C"/>
    <w:rsid w:val="0075064F"/>
    <w:rsid w:val="00760A9A"/>
    <w:rsid w:val="00761989"/>
    <w:rsid w:val="007668F9"/>
    <w:rsid w:val="00766D7A"/>
    <w:rsid w:val="00767275"/>
    <w:rsid w:val="00767C32"/>
    <w:rsid w:val="00771092"/>
    <w:rsid w:val="00781777"/>
    <w:rsid w:val="00783582"/>
    <w:rsid w:val="007911C8"/>
    <w:rsid w:val="00792446"/>
    <w:rsid w:val="007934D0"/>
    <w:rsid w:val="00793E06"/>
    <w:rsid w:val="0079589B"/>
    <w:rsid w:val="0079657D"/>
    <w:rsid w:val="007A1C2E"/>
    <w:rsid w:val="007A4B98"/>
    <w:rsid w:val="007A54DC"/>
    <w:rsid w:val="007A6661"/>
    <w:rsid w:val="007B2DE7"/>
    <w:rsid w:val="007B4C2A"/>
    <w:rsid w:val="007B5F58"/>
    <w:rsid w:val="007C1088"/>
    <w:rsid w:val="007C5C61"/>
    <w:rsid w:val="007C5E4E"/>
    <w:rsid w:val="007C7188"/>
    <w:rsid w:val="007D10BA"/>
    <w:rsid w:val="007D4CFA"/>
    <w:rsid w:val="007E1072"/>
    <w:rsid w:val="007E41F4"/>
    <w:rsid w:val="007F0846"/>
    <w:rsid w:val="007F7467"/>
    <w:rsid w:val="008049F6"/>
    <w:rsid w:val="00804AC8"/>
    <w:rsid w:val="0080561B"/>
    <w:rsid w:val="0082120A"/>
    <w:rsid w:val="00821F8B"/>
    <w:rsid w:val="0082265F"/>
    <w:rsid w:val="00822858"/>
    <w:rsid w:val="00823A40"/>
    <w:rsid w:val="008262ED"/>
    <w:rsid w:val="00842C4A"/>
    <w:rsid w:val="0084548A"/>
    <w:rsid w:val="00846168"/>
    <w:rsid w:val="00846C57"/>
    <w:rsid w:val="00851285"/>
    <w:rsid w:val="0085216D"/>
    <w:rsid w:val="00853AA2"/>
    <w:rsid w:val="0086112F"/>
    <w:rsid w:val="00861323"/>
    <w:rsid w:val="008644AB"/>
    <w:rsid w:val="00870010"/>
    <w:rsid w:val="00873429"/>
    <w:rsid w:val="00873964"/>
    <w:rsid w:val="00881D5F"/>
    <w:rsid w:val="00882257"/>
    <w:rsid w:val="00882AC9"/>
    <w:rsid w:val="00886685"/>
    <w:rsid w:val="008963F9"/>
    <w:rsid w:val="008A0627"/>
    <w:rsid w:val="008A1753"/>
    <w:rsid w:val="008B7305"/>
    <w:rsid w:val="008C5C14"/>
    <w:rsid w:val="008D2614"/>
    <w:rsid w:val="008D4796"/>
    <w:rsid w:val="008D5970"/>
    <w:rsid w:val="008D7B02"/>
    <w:rsid w:val="008E3067"/>
    <w:rsid w:val="008E7F7B"/>
    <w:rsid w:val="008F669D"/>
    <w:rsid w:val="0090469A"/>
    <w:rsid w:val="009062A6"/>
    <w:rsid w:val="00910FA4"/>
    <w:rsid w:val="00911E47"/>
    <w:rsid w:val="009214CC"/>
    <w:rsid w:val="009270B8"/>
    <w:rsid w:val="009341D1"/>
    <w:rsid w:val="00936E6D"/>
    <w:rsid w:val="00942FD7"/>
    <w:rsid w:val="0095368A"/>
    <w:rsid w:val="009553A8"/>
    <w:rsid w:val="009564BF"/>
    <w:rsid w:val="009606B5"/>
    <w:rsid w:val="00966D35"/>
    <w:rsid w:val="00967A38"/>
    <w:rsid w:val="00971262"/>
    <w:rsid w:val="0097218D"/>
    <w:rsid w:val="00974034"/>
    <w:rsid w:val="00975A73"/>
    <w:rsid w:val="00992CC3"/>
    <w:rsid w:val="009936B4"/>
    <w:rsid w:val="009A5FAA"/>
    <w:rsid w:val="009A6D9B"/>
    <w:rsid w:val="009B08B5"/>
    <w:rsid w:val="009B48D5"/>
    <w:rsid w:val="009C692D"/>
    <w:rsid w:val="009D7195"/>
    <w:rsid w:val="009D74A2"/>
    <w:rsid w:val="009D7A66"/>
    <w:rsid w:val="009E1FDE"/>
    <w:rsid w:val="009E715A"/>
    <w:rsid w:val="009F02F0"/>
    <w:rsid w:val="009F1C6D"/>
    <w:rsid w:val="009F2A54"/>
    <w:rsid w:val="009F49D0"/>
    <w:rsid w:val="009F5546"/>
    <w:rsid w:val="00A1436D"/>
    <w:rsid w:val="00A2237D"/>
    <w:rsid w:val="00A24CBD"/>
    <w:rsid w:val="00A32F77"/>
    <w:rsid w:val="00A34D21"/>
    <w:rsid w:val="00A403F3"/>
    <w:rsid w:val="00A47D9B"/>
    <w:rsid w:val="00A5169A"/>
    <w:rsid w:val="00A55AB4"/>
    <w:rsid w:val="00A63F07"/>
    <w:rsid w:val="00A777EA"/>
    <w:rsid w:val="00A77F32"/>
    <w:rsid w:val="00AA0CBB"/>
    <w:rsid w:val="00AA2BD9"/>
    <w:rsid w:val="00AA37F7"/>
    <w:rsid w:val="00AA3D32"/>
    <w:rsid w:val="00AB15EA"/>
    <w:rsid w:val="00AB17CA"/>
    <w:rsid w:val="00AC436F"/>
    <w:rsid w:val="00AD11D0"/>
    <w:rsid w:val="00AD1F35"/>
    <w:rsid w:val="00AD2CA3"/>
    <w:rsid w:val="00AD4ACE"/>
    <w:rsid w:val="00AE189B"/>
    <w:rsid w:val="00AE3B2A"/>
    <w:rsid w:val="00AE508C"/>
    <w:rsid w:val="00AE72BC"/>
    <w:rsid w:val="00AE7D00"/>
    <w:rsid w:val="00AF7099"/>
    <w:rsid w:val="00B007FD"/>
    <w:rsid w:val="00B062B7"/>
    <w:rsid w:val="00B12CBD"/>
    <w:rsid w:val="00B174D1"/>
    <w:rsid w:val="00B24D94"/>
    <w:rsid w:val="00B376E8"/>
    <w:rsid w:val="00B4373B"/>
    <w:rsid w:val="00B515AD"/>
    <w:rsid w:val="00B60FCF"/>
    <w:rsid w:val="00B661C9"/>
    <w:rsid w:val="00B82451"/>
    <w:rsid w:val="00B92AD6"/>
    <w:rsid w:val="00B9591D"/>
    <w:rsid w:val="00B95C12"/>
    <w:rsid w:val="00BA0762"/>
    <w:rsid w:val="00BA7CD8"/>
    <w:rsid w:val="00BB090F"/>
    <w:rsid w:val="00BB3405"/>
    <w:rsid w:val="00BC0708"/>
    <w:rsid w:val="00BC10F4"/>
    <w:rsid w:val="00BC1677"/>
    <w:rsid w:val="00BD17A4"/>
    <w:rsid w:val="00BE7018"/>
    <w:rsid w:val="00BF20E9"/>
    <w:rsid w:val="00BF65C4"/>
    <w:rsid w:val="00BF7876"/>
    <w:rsid w:val="00BF7F5E"/>
    <w:rsid w:val="00C11DDA"/>
    <w:rsid w:val="00C14844"/>
    <w:rsid w:val="00C17105"/>
    <w:rsid w:val="00C1725A"/>
    <w:rsid w:val="00C25DEC"/>
    <w:rsid w:val="00C31012"/>
    <w:rsid w:val="00C31678"/>
    <w:rsid w:val="00C32AD3"/>
    <w:rsid w:val="00C33C78"/>
    <w:rsid w:val="00C365EF"/>
    <w:rsid w:val="00C37954"/>
    <w:rsid w:val="00C430D0"/>
    <w:rsid w:val="00C56CD3"/>
    <w:rsid w:val="00C57E46"/>
    <w:rsid w:val="00C622D2"/>
    <w:rsid w:val="00C62E8E"/>
    <w:rsid w:val="00C72B29"/>
    <w:rsid w:val="00C82076"/>
    <w:rsid w:val="00C837E3"/>
    <w:rsid w:val="00C87671"/>
    <w:rsid w:val="00C87B02"/>
    <w:rsid w:val="00C95FC5"/>
    <w:rsid w:val="00CA2FFE"/>
    <w:rsid w:val="00CA5A92"/>
    <w:rsid w:val="00CB2070"/>
    <w:rsid w:val="00CB4E5C"/>
    <w:rsid w:val="00CB7AE4"/>
    <w:rsid w:val="00CC1B24"/>
    <w:rsid w:val="00CC30F9"/>
    <w:rsid w:val="00CD38F0"/>
    <w:rsid w:val="00CD650D"/>
    <w:rsid w:val="00CD7484"/>
    <w:rsid w:val="00CD78ED"/>
    <w:rsid w:val="00CE145F"/>
    <w:rsid w:val="00CF067E"/>
    <w:rsid w:val="00CF13FE"/>
    <w:rsid w:val="00CF14EB"/>
    <w:rsid w:val="00CF46DB"/>
    <w:rsid w:val="00CF59AA"/>
    <w:rsid w:val="00D0009A"/>
    <w:rsid w:val="00D031BE"/>
    <w:rsid w:val="00D12AAD"/>
    <w:rsid w:val="00D134D2"/>
    <w:rsid w:val="00D20091"/>
    <w:rsid w:val="00D24DC9"/>
    <w:rsid w:val="00D3293C"/>
    <w:rsid w:val="00D42381"/>
    <w:rsid w:val="00D44811"/>
    <w:rsid w:val="00D44EFF"/>
    <w:rsid w:val="00D5289D"/>
    <w:rsid w:val="00D6011A"/>
    <w:rsid w:val="00D612A3"/>
    <w:rsid w:val="00D63F52"/>
    <w:rsid w:val="00D74212"/>
    <w:rsid w:val="00D755D8"/>
    <w:rsid w:val="00D769ED"/>
    <w:rsid w:val="00D87B11"/>
    <w:rsid w:val="00D968A3"/>
    <w:rsid w:val="00D97DF3"/>
    <w:rsid w:val="00DA2FEB"/>
    <w:rsid w:val="00DA34DC"/>
    <w:rsid w:val="00DA6A8D"/>
    <w:rsid w:val="00DB5853"/>
    <w:rsid w:val="00DB58FB"/>
    <w:rsid w:val="00DB77CA"/>
    <w:rsid w:val="00DC1A85"/>
    <w:rsid w:val="00DC5D35"/>
    <w:rsid w:val="00DD3909"/>
    <w:rsid w:val="00DF5728"/>
    <w:rsid w:val="00E0521C"/>
    <w:rsid w:val="00E05CEB"/>
    <w:rsid w:val="00E12AA1"/>
    <w:rsid w:val="00E130F9"/>
    <w:rsid w:val="00E200F8"/>
    <w:rsid w:val="00E20D23"/>
    <w:rsid w:val="00E2132C"/>
    <w:rsid w:val="00E21BA8"/>
    <w:rsid w:val="00E24681"/>
    <w:rsid w:val="00E332D3"/>
    <w:rsid w:val="00E3466E"/>
    <w:rsid w:val="00E40C6A"/>
    <w:rsid w:val="00E427A8"/>
    <w:rsid w:val="00E61939"/>
    <w:rsid w:val="00E6523E"/>
    <w:rsid w:val="00E709A4"/>
    <w:rsid w:val="00E72D24"/>
    <w:rsid w:val="00E7354D"/>
    <w:rsid w:val="00E8546C"/>
    <w:rsid w:val="00E85877"/>
    <w:rsid w:val="00E92294"/>
    <w:rsid w:val="00E973C0"/>
    <w:rsid w:val="00EA1597"/>
    <w:rsid w:val="00EA1953"/>
    <w:rsid w:val="00EA4B6B"/>
    <w:rsid w:val="00EA7A85"/>
    <w:rsid w:val="00EB3892"/>
    <w:rsid w:val="00EB4BFD"/>
    <w:rsid w:val="00EB58BC"/>
    <w:rsid w:val="00ED21CD"/>
    <w:rsid w:val="00ED3CAD"/>
    <w:rsid w:val="00ED46EE"/>
    <w:rsid w:val="00ED5BFE"/>
    <w:rsid w:val="00ED7B0E"/>
    <w:rsid w:val="00EE3EAB"/>
    <w:rsid w:val="00EF761D"/>
    <w:rsid w:val="00F105F8"/>
    <w:rsid w:val="00F14200"/>
    <w:rsid w:val="00F2018B"/>
    <w:rsid w:val="00F223B6"/>
    <w:rsid w:val="00F24C45"/>
    <w:rsid w:val="00F27247"/>
    <w:rsid w:val="00F27FEA"/>
    <w:rsid w:val="00F30163"/>
    <w:rsid w:val="00F325CB"/>
    <w:rsid w:val="00F337D2"/>
    <w:rsid w:val="00F5202A"/>
    <w:rsid w:val="00F620C7"/>
    <w:rsid w:val="00F671B2"/>
    <w:rsid w:val="00F67A34"/>
    <w:rsid w:val="00F71CA2"/>
    <w:rsid w:val="00F819C8"/>
    <w:rsid w:val="00F844A0"/>
    <w:rsid w:val="00F864BA"/>
    <w:rsid w:val="00F95165"/>
    <w:rsid w:val="00FA0F84"/>
    <w:rsid w:val="00FA4641"/>
    <w:rsid w:val="00FA52FB"/>
    <w:rsid w:val="00FA699C"/>
    <w:rsid w:val="00FA74D3"/>
    <w:rsid w:val="00FB20AB"/>
    <w:rsid w:val="00FC2955"/>
    <w:rsid w:val="00FC44C2"/>
    <w:rsid w:val="00FC6001"/>
    <w:rsid w:val="00FD0C23"/>
    <w:rsid w:val="00FD1BBE"/>
    <w:rsid w:val="00FE329F"/>
    <w:rsid w:val="00FE5A00"/>
    <w:rsid w:val="00FE7F37"/>
    <w:rsid w:val="00FF11AF"/>
    <w:rsid w:val="00FF22B1"/>
    <w:rsid w:val="00FF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5151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2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597AF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36E6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239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2399"/>
    <w:rPr>
      <w:rFonts w:ascii="Lucida Grande" w:hAnsi="Lucida Grande"/>
      <w:sz w:val="18"/>
      <w:szCs w:val="18"/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CC30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3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30F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30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30F9"/>
    <w:rPr>
      <w:b/>
      <w:bCs/>
      <w:sz w:val="20"/>
      <w:szCs w:val="20"/>
      <w:lang w:val="en-US"/>
    </w:rPr>
  </w:style>
  <w:style w:type="character" w:customStyle="1" w:styleId="st">
    <w:name w:val="st"/>
    <w:basedOn w:val="Policepardfaut"/>
    <w:rsid w:val="001625D5"/>
  </w:style>
  <w:style w:type="table" w:styleId="Grille">
    <w:name w:val="Table Grid"/>
    <w:basedOn w:val="TableauNormal"/>
    <w:uiPriority w:val="59"/>
    <w:rsid w:val="009D7A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2272E2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597AF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36E6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239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2399"/>
    <w:rPr>
      <w:rFonts w:ascii="Lucida Grande" w:hAnsi="Lucida Grande"/>
      <w:sz w:val="18"/>
      <w:szCs w:val="18"/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CC30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3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30F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30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30F9"/>
    <w:rPr>
      <w:b/>
      <w:bCs/>
      <w:sz w:val="20"/>
      <w:szCs w:val="20"/>
      <w:lang w:val="en-US"/>
    </w:rPr>
  </w:style>
  <w:style w:type="character" w:customStyle="1" w:styleId="st">
    <w:name w:val="st"/>
    <w:basedOn w:val="Policepardfaut"/>
    <w:rsid w:val="001625D5"/>
  </w:style>
  <w:style w:type="table" w:styleId="Grille">
    <w:name w:val="Table Grid"/>
    <w:basedOn w:val="TableauNormal"/>
    <w:uiPriority w:val="59"/>
    <w:rsid w:val="009D7A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2272E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9064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023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68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243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500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0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C08B2-D177-5741-A065-ABA8163A0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9</Words>
  <Characters>93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erso</Company>
  <LinksUpToDate>false</LinksUpToDate>
  <CharactersWithSpaces>10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stien TANAKA</dc:creator>
  <cp:lastModifiedBy>Sébastien TANAKA</cp:lastModifiedBy>
  <cp:revision>17</cp:revision>
  <cp:lastPrinted>2015-11-30T10:04:00Z</cp:lastPrinted>
  <dcterms:created xsi:type="dcterms:W3CDTF">2017-04-04T08:43:00Z</dcterms:created>
  <dcterms:modified xsi:type="dcterms:W3CDTF">2017-05-04T14:32:00Z</dcterms:modified>
</cp:coreProperties>
</file>